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404E" w14:textId="4118A249" w:rsidR="006E1125" w:rsidRPr="009924E9" w:rsidRDefault="006E1125" w:rsidP="006E1125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r w:rsidRPr="009924E9">
        <w:rPr>
          <w:rFonts w:ascii="Arial" w:hAnsi="Arial" w:cs="Arial"/>
          <w:color w:val="000000" w:themeColor="text1"/>
          <w:lang w:val="en-US"/>
        </w:rPr>
        <w:t xml:space="preserve">Supplementary Table </w:t>
      </w:r>
      <w:r w:rsidR="0048428E" w:rsidRPr="009924E9">
        <w:rPr>
          <w:rFonts w:ascii="Arial" w:hAnsi="Arial" w:cs="Arial"/>
          <w:color w:val="000000" w:themeColor="text1"/>
        </w:rPr>
        <w:t>2</w:t>
      </w:r>
      <w:r w:rsidRPr="009924E9">
        <w:rPr>
          <w:rFonts w:ascii="Arial" w:hAnsi="Arial" w:cs="Arial"/>
          <w:color w:val="000000" w:themeColor="text1"/>
          <w:lang w:val="en-US"/>
        </w:rPr>
        <w:t xml:space="preserve"> Critical Appraisal of the qualitative studies</w:t>
      </w:r>
    </w:p>
    <w:tbl>
      <w:tblPr>
        <w:tblStyle w:val="ListTable7Colorful"/>
        <w:tblW w:w="13325" w:type="dxa"/>
        <w:tblLayout w:type="fixed"/>
        <w:tblLook w:val="04A0" w:firstRow="1" w:lastRow="0" w:firstColumn="1" w:lastColumn="0" w:noHBand="0" w:noVBand="1"/>
      </w:tblPr>
      <w:tblGrid>
        <w:gridCol w:w="2552"/>
        <w:gridCol w:w="1077"/>
        <w:gridCol w:w="1077"/>
        <w:gridCol w:w="1077"/>
        <w:gridCol w:w="1078"/>
        <w:gridCol w:w="1077"/>
        <w:gridCol w:w="1077"/>
        <w:gridCol w:w="1078"/>
        <w:gridCol w:w="1077"/>
        <w:gridCol w:w="1077"/>
        <w:gridCol w:w="1078"/>
      </w:tblGrid>
      <w:tr w:rsidR="009924E9" w:rsidRPr="009924E9" w14:paraId="30B2CBEE" w14:textId="77777777" w:rsidTr="00814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AC2AF" w14:textId="77777777" w:rsidR="006E1125" w:rsidRPr="009924E9" w:rsidRDefault="006E1125" w:rsidP="00814F7B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Citation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7C8B7EF3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0E922625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17CE0248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553A3768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356C73EA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1CA79766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6467F127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029B61DA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1E05A544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59A1D69B" w14:textId="77777777" w:rsidR="006E1125" w:rsidRPr="009924E9" w:rsidRDefault="006E1125" w:rsidP="00814F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9924E9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Q10</w:t>
            </w:r>
          </w:p>
        </w:tc>
      </w:tr>
      <w:tr w:rsidR="009924E9" w:rsidRPr="009924E9" w14:paraId="5E2DD937" w14:textId="77777777" w:rsidTr="00814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57B5FFB7" w14:textId="2351A49B" w:rsidR="006E1125" w:rsidRPr="009924E9" w:rsidRDefault="006E1125" w:rsidP="00814F7B">
            <w:pPr>
              <w:tabs>
                <w:tab w:val="center" w:pos="2302"/>
              </w:tabs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Baker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23)</w:t>
            </w:r>
          </w:p>
        </w:tc>
        <w:tc>
          <w:tcPr>
            <w:tcW w:w="1077" w:type="dxa"/>
            <w:noWrap/>
            <w:vAlign w:val="center"/>
            <w:hideMark/>
          </w:tcPr>
          <w:p w14:paraId="7C1FE7BE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6F0A632D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7C8B98A0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126B25E4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339967BB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1F2D4ADA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279D3F7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5698DA3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40F8B1AC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1FC4DBB8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77601074" w14:textId="77777777" w:rsidTr="00814F7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1FF2F5BD" w14:textId="4B31CC82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Bloomer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24)</w:t>
            </w:r>
          </w:p>
        </w:tc>
        <w:tc>
          <w:tcPr>
            <w:tcW w:w="1077" w:type="dxa"/>
            <w:noWrap/>
            <w:vAlign w:val="center"/>
            <w:hideMark/>
          </w:tcPr>
          <w:p w14:paraId="46CA169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51D0C0BF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507F33D5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3AF4410E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47708549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42B61B2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5F3BCA7B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13D3B670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3C0AB3CA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01A022B4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4C1555EA" w14:textId="77777777" w:rsidTr="00814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6433C5" w14:textId="51355ECE" w:rsidR="006E1125" w:rsidRPr="009924E9" w:rsidRDefault="006E1125" w:rsidP="00814F7B">
            <w:pPr>
              <w:spacing w:line="240" w:lineRule="auto"/>
              <w:jc w:val="left"/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bookmarkStart w:id="0" w:name="_Hlk170226155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Baird &amp; Millar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1077" w:type="dxa"/>
            <w:noWrap/>
            <w:vAlign w:val="center"/>
          </w:tcPr>
          <w:p w14:paraId="0E22D4BA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</w:tcPr>
          <w:p w14:paraId="694793F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7A049E5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</w:tcPr>
          <w:p w14:paraId="1E3B0BC8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5A3FB68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5949F55D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noWrap/>
            <w:vAlign w:val="center"/>
          </w:tcPr>
          <w:p w14:paraId="0556E3F4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</w:tcPr>
          <w:p w14:paraId="7173C21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00E9938C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N</w:t>
            </w:r>
          </w:p>
        </w:tc>
        <w:tc>
          <w:tcPr>
            <w:tcW w:w="1078" w:type="dxa"/>
            <w:noWrap/>
            <w:vAlign w:val="center"/>
          </w:tcPr>
          <w:p w14:paraId="1BCE1556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bookmarkEnd w:id="0"/>
      <w:tr w:rsidR="009924E9" w:rsidRPr="009924E9" w14:paraId="522C64F3" w14:textId="77777777" w:rsidTr="00814F7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98DD6E6" w14:textId="01828341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proofErr w:type="spellStart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Dianat</w:t>
            </w:r>
            <w:proofErr w:type="spellEnd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1077" w:type="dxa"/>
            <w:noWrap/>
            <w:vAlign w:val="center"/>
            <w:hideMark/>
          </w:tcPr>
          <w:p w14:paraId="017A1278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43234210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  <w:hideMark/>
          </w:tcPr>
          <w:p w14:paraId="3AAA29B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2D0E545A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19C6CD80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7AC661F1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noWrap/>
            <w:vAlign w:val="center"/>
            <w:hideMark/>
          </w:tcPr>
          <w:p w14:paraId="27A84E77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7ED70511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19EA5537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4DD3D20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7F8E147B" w14:textId="77777777" w:rsidTr="00814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C29B066" w14:textId="7FE1A9E8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 xml:space="preserve">Dozier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(2020)</w:t>
            </w:r>
          </w:p>
        </w:tc>
        <w:tc>
          <w:tcPr>
            <w:tcW w:w="1077" w:type="dxa"/>
            <w:noWrap/>
            <w:vAlign w:val="center"/>
            <w:hideMark/>
          </w:tcPr>
          <w:p w14:paraId="3660DEAB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3D4B2701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  <w:hideMark/>
          </w:tcPr>
          <w:p w14:paraId="072425E3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10CE24BF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4F647E77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5D547538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0C21C4F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068D95CB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00B8355D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35E3CF22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7DD88EDA" w14:textId="77777777" w:rsidTr="00814F7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8B4A2C8" w14:textId="5DE79D9E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proofErr w:type="spellStart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Duerksen</w:t>
            </w:r>
            <w:proofErr w:type="spellEnd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&amp; Lawson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1077" w:type="dxa"/>
            <w:noWrap/>
            <w:vAlign w:val="center"/>
            <w:hideMark/>
          </w:tcPr>
          <w:p w14:paraId="14D57BF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5D00A99C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  <w:hideMark/>
          </w:tcPr>
          <w:p w14:paraId="7D77B66F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749ECEAF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0B6C1447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4C528F48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noWrap/>
            <w:vAlign w:val="center"/>
            <w:hideMark/>
          </w:tcPr>
          <w:p w14:paraId="164F8C6F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04CB388C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03450B8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0AD739FE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5A3A5FBA" w14:textId="77777777" w:rsidTr="00814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7ED4043" w14:textId="7B70D3DB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proofErr w:type="spellStart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Duerksen</w:t>
            </w:r>
            <w:proofErr w:type="spellEnd"/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&amp; Lawson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1077" w:type="dxa"/>
            <w:noWrap/>
            <w:vAlign w:val="center"/>
            <w:hideMark/>
          </w:tcPr>
          <w:p w14:paraId="63C73DA7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6D951E7C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  <w:hideMark/>
          </w:tcPr>
          <w:p w14:paraId="0CBF6DB1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26DFCF5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7321B3E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6EFFEF26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6B86683B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1E59A123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6F877F5F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3C2E608A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5AE1398F" w14:textId="77777777" w:rsidTr="00814F7B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C775B5C" w14:textId="3830924E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Evans &amp; O'Brien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15)</w:t>
            </w:r>
          </w:p>
        </w:tc>
        <w:tc>
          <w:tcPr>
            <w:tcW w:w="1077" w:type="dxa"/>
            <w:noWrap/>
            <w:vAlign w:val="center"/>
            <w:hideMark/>
          </w:tcPr>
          <w:p w14:paraId="59F88467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2DFC5529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  <w:hideMark/>
          </w:tcPr>
          <w:p w14:paraId="445BD565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121652D2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7D73EE91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63943E4A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noWrap/>
            <w:vAlign w:val="center"/>
            <w:hideMark/>
          </w:tcPr>
          <w:p w14:paraId="49268243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656014F6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32110C4B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53115470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4878770B" w14:textId="77777777" w:rsidTr="00814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D69F9DF" w14:textId="601CF72F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 xml:space="preserve">Giovannelli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(2023)</w:t>
            </w:r>
          </w:p>
        </w:tc>
        <w:tc>
          <w:tcPr>
            <w:tcW w:w="1077" w:type="dxa"/>
            <w:noWrap/>
            <w:vAlign w:val="center"/>
            <w:hideMark/>
          </w:tcPr>
          <w:p w14:paraId="35A3881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  <w:hideMark/>
          </w:tcPr>
          <w:p w14:paraId="5DA907BD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  <w:hideMark/>
          </w:tcPr>
          <w:p w14:paraId="389AC3A3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2450263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31D722AA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255991F3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noWrap/>
            <w:vAlign w:val="center"/>
            <w:hideMark/>
          </w:tcPr>
          <w:p w14:paraId="7840E7F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6D102D58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  <w:hideMark/>
          </w:tcPr>
          <w:p w14:paraId="20A88CC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  <w:hideMark/>
          </w:tcPr>
          <w:p w14:paraId="7D2D288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1E651DF5" w14:textId="77777777" w:rsidTr="00814F7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07BBD15" w14:textId="55C44EC3" w:rsidR="006E1125" w:rsidRPr="009924E9" w:rsidRDefault="006E1125" w:rsidP="00814F7B">
            <w:pPr>
              <w:tabs>
                <w:tab w:val="center" w:pos="2302"/>
              </w:tabs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Mosley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20)</w:t>
            </w:r>
            <w:r w:rsidRPr="009924E9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ab/>
            </w:r>
          </w:p>
        </w:tc>
        <w:tc>
          <w:tcPr>
            <w:tcW w:w="1077" w:type="dxa"/>
            <w:noWrap/>
            <w:vAlign w:val="center"/>
          </w:tcPr>
          <w:p w14:paraId="3611B189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</w:tcPr>
          <w:p w14:paraId="5FD4A59E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</w:tcPr>
          <w:p w14:paraId="7BE277DC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</w:tcPr>
          <w:p w14:paraId="3A1D2E7B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0C8CEC65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15558BA7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</w:tcPr>
          <w:p w14:paraId="0DDB388C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2E151326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798C6CCC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</w:tcPr>
          <w:p w14:paraId="1B36BFB4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55D0B9A8" w14:textId="77777777" w:rsidTr="00814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3AF102" w14:textId="58B1116A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Sisson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1077" w:type="dxa"/>
            <w:noWrap/>
            <w:vAlign w:val="center"/>
          </w:tcPr>
          <w:p w14:paraId="783CAB9F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</w:tcPr>
          <w:p w14:paraId="4A90E10E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noWrap/>
            <w:vAlign w:val="center"/>
          </w:tcPr>
          <w:p w14:paraId="3316BE50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</w:tcPr>
          <w:p w14:paraId="0A8FCFF1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4A2911F6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24A2FA2A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noWrap/>
            <w:vAlign w:val="center"/>
          </w:tcPr>
          <w:p w14:paraId="1B63D109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noWrap/>
            <w:vAlign w:val="center"/>
          </w:tcPr>
          <w:p w14:paraId="5F570D73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noWrap/>
            <w:vAlign w:val="center"/>
          </w:tcPr>
          <w:p w14:paraId="29ABE40C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noWrap/>
            <w:vAlign w:val="center"/>
          </w:tcPr>
          <w:p w14:paraId="42587015" w14:textId="77777777" w:rsidR="006E1125" w:rsidRPr="009924E9" w:rsidRDefault="006E1125" w:rsidP="00814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  <w:tr w:rsidR="009924E9" w:rsidRPr="009924E9" w14:paraId="148D9238" w14:textId="77777777" w:rsidTr="00814F7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436F4EAD" w14:textId="564F079E" w:rsidR="006E1125" w:rsidRPr="009924E9" w:rsidRDefault="006E1125" w:rsidP="00814F7B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Smith et al. </w:t>
            </w:r>
            <w:r w:rsidR="00EC6669" w:rsidRPr="009924E9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(201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202A2B3A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0CC90486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16BF41DA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</w:tcPr>
          <w:p w14:paraId="424E1260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4823BFF8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1E8877CB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</w:tcPr>
          <w:p w14:paraId="74687365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661FE2EC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705173E3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</w:tcPr>
          <w:p w14:paraId="7FD7CAD7" w14:textId="77777777" w:rsidR="006E1125" w:rsidRPr="009924E9" w:rsidRDefault="006E1125" w:rsidP="00814F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9924E9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</w:tr>
    </w:tbl>
    <w:p w14:paraId="162F286B" w14:textId="77777777" w:rsidR="006E1125" w:rsidRPr="009924E9" w:rsidRDefault="006E1125" w:rsidP="006E1125">
      <w:pPr>
        <w:spacing w:line="240" w:lineRule="auto"/>
        <w:ind w:right="-559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Y= Yes, (Y) = Descriptive qualitative methodology assigned by reviewers, U = Unclear, NN= Not Needed; JBI critical appraisal checklist for qualitative research</w:t>
      </w:r>
    </w:p>
    <w:p w14:paraId="2A2E3B95" w14:textId="77777777" w:rsidR="006E1125" w:rsidRPr="009924E9" w:rsidRDefault="006E1125" w:rsidP="006E1125">
      <w:pPr>
        <w:spacing w:line="240" w:lineRule="auto"/>
        <w:ind w:right="-559"/>
        <w:rPr>
          <w:rFonts w:eastAsia="Calibri" w:cs="Arial"/>
          <w:color w:val="000000" w:themeColor="text1"/>
          <w:sz w:val="20"/>
          <w:szCs w:val="20"/>
          <w:lang w:val="en-US"/>
        </w:rPr>
      </w:pPr>
    </w:p>
    <w:p w14:paraId="4AB08B22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1 = Is there congruity between the stated philosophical perspective and the research methodology?</w:t>
      </w:r>
    </w:p>
    <w:p w14:paraId="71D6868B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2 = Is there congruity between the research methodology and the research question or objectives?</w:t>
      </w:r>
    </w:p>
    <w:p w14:paraId="4DF4719D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3 = Is there congruity between the research methodology and the methods used to collect data?</w:t>
      </w:r>
    </w:p>
    <w:p w14:paraId="35B77C43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4 = Is there congruity between the research methodology and the representation and analysis of data?</w:t>
      </w:r>
    </w:p>
    <w:p w14:paraId="5B26E337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5 = Is there congruity between the research methodology and the interpretation of results?</w:t>
      </w:r>
    </w:p>
    <w:p w14:paraId="7DE79CC1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6 = Is there a statement locating the researcher culturally or theoretically?</w:t>
      </w:r>
    </w:p>
    <w:p w14:paraId="397587E8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7 = Is the influence of the researcher on the research, and vice-versa, addressed?</w:t>
      </w:r>
    </w:p>
    <w:p w14:paraId="6CEBA96B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8 = Are participants, and their voices, adequately represented?</w:t>
      </w:r>
    </w:p>
    <w:p w14:paraId="27CF5B6B" w14:textId="77777777" w:rsidR="006E1125" w:rsidRPr="009924E9" w:rsidRDefault="006E1125" w:rsidP="006E1125">
      <w:pPr>
        <w:spacing w:line="240" w:lineRule="auto"/>
        <w:rPr>
          <w:rFonts w:eastAsia="Calibri" w:cs="Arial"/>
          <w:color w:val="000000" w:themeColor="text1"/>
          <w:sz w:val="20"/>
          <w:szCs w:val="20"/>
          <w:lang w:val="en-US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9 = Is the research ethical according to current criteria or, for recent studies, and is there evidence of ethical approval by an appropriate body?</w:t>
      </w:r>
    </w:p>
    <w:p w14:paraId="6277BF4B" w14:textId="17DE0FF3" w:rsidR="007B784B" w:rsidRPr="009924E9" w:rsidRDefault="006E1125" w:rsidP="006E1125">
      <w:pPr>
        <w:spacing w:line="240" w:lineRule="auto"/>
        <w:rPr>
          <w:color w:val="000000" w:themeColor="text1"/>
        </w:rPr>
      </w:pPr>
      <w:r w:rsidRPr="009924E9">
        <w:rPr>
          <w:rFonts w:eastAsia="Calibri" w:cs="Arial"/>
          <w:color w:val="000000" w:themeColor="text1"/>
          <w:sz w:val="20"/>
          <w:szCs w:val="20"/>
          <w:lang w:val="en-US"/>
        </w:rPr>
        <w:t>Q10 = Do the conclusions drawn in the research report flow from the analysis, or interpretation, of the data</w:t>
      </w:r>
    </w:p>
    <w:sectPr w:rsidR="007B784B" w:rsidRPr="009924E9" w:rsidSect="006E112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RH Text Light">
    <w:altName w:val="Calibri"/>
    <w:charset w:val="00"/>
    <w:family w:val="swiss"/>
    <w:pitch w:val="variable"/>
    <w:sig w:usb0="A000006F" w:usb1="0000004A" w:usb2="00000028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125"/>
    <w:rsid w:val="00057738"/>
    <w:rsid w:val="000B6C37"/>
    <w:rsid w:val="000C4BE2"/>
    <w:rsid w:val="000E28DA"/>
    <w:rsid w:val="000E6242"/>
    <w:rsid w:val="000E6384"/>
    <w:rsid w:val="00101444"/>
    <w:rsid w:val="0012765F"/>
    <w:rsid w:val="001457F5"/>
    <w:rsid w:val="00214E3D"/>
    <w:rsid w:val="002C260D"/>
    <w:rsid w:val="003018BE"/>
    <w:rsid w:val="003036B5"/>
    <w:rsid w:val="00345C58"/>
    <w:rsid w:val="003627A9"/>
    <w:rsid w:val="00376D88"/>
    <w:rsid w:val="00384393"/>
    <w:rsid w:val="0038469D"/>
    <w:rsid w:val="003B7297"/>
    <w:rsid w:val="003E4B91"/>
    <w:rsid w:val="0048428E"/>
    <w:rsid w:val="00496F25"/>
    <w:rsid w:val="004D1808"/>
    <w:rsid w:val="00652793"/>
    <w:rsid w:val="006E1125"/>
    <w:rsid w:val="0070354C"/>
    <w:rsid w:val="00724BCD"/>
    <w:rsid w:val="00757D69"/>
    <w:rsid w:val="007B784B"/>
    <w:rsid w:val="007E5C5D"/>
    <w:rsid w:val="00834BDF"/>
    <w:rsid w:val="008414F1"/>
    <w:rsid w:val="00873B20"/>
    <w:rsid w:val="0088684E"/>
    <w:rsid w:val="00894B2B"/>
    <w:rsid w:val="008A2E53"/>
    <w:rsid w:val="00952643"/>
    <w:rsid w:val="00971037"/>
    <w:rsid w:val="009924E9"/>
    <w:rsid w:val="009C0712"/>
    <w:rsid w:val="009E5424"/>
    <w:rsid w:val="00A67564"/>
    <w:rsid w:val="00AE2663"/>
    <w:rsid w:val="00B2253D"/>
    <w:rsid w:val="00B40BA3"/>
    <w:rsid w:val="00B4588D"/>
    <w:rsid w:val="00BD5EED"/>
    <w:rsid w:val="00C76558"/>
    <w:rsid w:val="00C766C2"/>
    <w:rsid w:val="00CA7DBB"/>
    <w:rsid w:val="00D128C2"/>
    <w:rsid w:val="00D5724C"/>
    <w:rsid w:val="00D82983"/>
    <w:rsid w:val="00DC36A0"/>
    <w:rsid w:val="00EC6669"/>
    <w:rsid w:val="00F92DDA"/>
    <w:rsid w:val="00F95E55"/>
    <w:rsid w:val="00FA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DFA8D4"/>
  <w14:defaultImageDpi w14:val="32767"/>
  <w15:chartTrackingRefBased/>
  <w15:docId w15:val="{D3782C64-77F8-744B-BE12-D1BEE4CE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1125"/>
    <w:pPr>
      <w:spacing w:line="360" w:lineRule="auto"/>
      <w:jc w:val="both"/>
    </w:pPr>
    <w:rPr>
      <w:rFonts w:ascii="Arial" w:hAnsi="Arial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8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1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1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1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1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1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1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1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el 2"/>
    <w:basedOn w:val="Normal"/>
    <w:next w:val="Normal"/>
    <w:link w:val="TitleChar"/>
    <w:uiPriority w:val="10"/>
    <w:qFormat/>
    <w:rsid w:val="00345C58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  <w14:ligatures w14:val="standardContextual"/>
    </w:rPr>
  </w:style>
  <w:style w:type="character" w:customStyle="1" w:styleId="TitleChar">
    <w:name w:val="Title Char"/>
    <w:aliases w:val="Titel 2 Char"/>
    <w:basedOn w:val="DefaultParagraphFont"/>
    <w:link w:val="Title"/>
    <w:uiPriority w:val="10"/>
    <w:rsid w:val="00345C5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C1">
    <w:name w:val="toc 1"/>
    <w:basedOn w:val="Heading1"/>
    <w:next w:val="Normal"/>
    <w:autoRedefine/>
    <w:uiPriority w:val="39"/>
    <w:qFormat/>
    <w:rsid w:val="0088684E"/>
    <w:pPr>
      <w:pBdr>
        <w:bottom w:val="single" w:sz="4" w:space="1" w:color="auto"/>
      </w:pBdr>
      <w:tabs>
        <w:tab w:val="right" w:leader="dot" w:pos="567"/>
      </w:tabs>
      <w:spacing w:before="360" w:after="240" w:line="276" w:lineRule="auto"/>
    </w:pPr>
    <w:rPr>
      <w:rFonts w:ascii="SRH Text Light" w:eastAsiaTheme="minorHAnsi" w:hAnsi="SRH Text Light" w:cs="Times New Roman"/>
      <w:b/>
      <w:bCs/>
      <w:color w:val="A5A5A5" w:themeColor="accent3"/>
      <w:szCs w:val="48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868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qFormat/>
    <w:rsid w:val="0088684E"/>
    <w:pPr>
      <w:tabs>
        <w:tab w:val="right" w:leader="dot" w:pos="567"/>
        <w:tab w:val="left" w:pos="880"/>
        <w:tab w:val="right" w:leader="dot" w:pos="9356"/>
      </w:tabs>
      <w:spacing w:before="240" w:after="120" w:line="240" w:lineRule="auto"/>
      <w:ind w:left="879" w:hanging="879"/>
    </w:pPr>
    <w:rPr>
      <w:rFonts w:ascii="SRH Text Light" w:eastAsia="Times New Roman" w:hAnsi="SRH Text Light"/>
      <w:b/>
      <w:noProof/>
      <w:kern w:val="2"/>
      <w:szCs w:val="28"/>
      <w14:scene3d>
        <w14:camera w14:prst="orthographicFront"/>
        <w14:lightRig w14:rig="threePt" w14:dir="t">
          <w14:rot w14:lat="0" w14:lon="0" w14:rev="0"/>
        </w14:lightRig>
      </w14:scene3d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1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1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1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125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1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1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125"/>
    <w:pPr>
      <w:spacing w:before="160" w:after="160"/>
      <w:jc w:val="center"/>
    </w:pPr>
    <w:rPr>
      <w:rFonts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1125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125"/>
    <w:pPr>
      <w:ind w:left="720"/>
      <w:contextualSpacing/>
    </w:pPr>
    <w:rPr>
      <w:rFonts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11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1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125"/>
    <w:rPr>
      <w:rFonts w:ascii="Arial" w:hAnsi="Ari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12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E1125"/>
    <w:pPr>
      <w:spacing w:before="240"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table" w:styleId="ListTable7Colorful">
    <w:name w:val="List Table 7 Colorful"/>
    <w:basedOn w:val="TableNormal"/>
    <w:uiPriority w:val="52"/>
    <w:rsid w:val="006E1125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1413</Characters>
  <Application>Microsoft Office Word</Application>
  <DocSecurity>0</DocSecurity>
  <Lines>176</Lines>
  <Paragraphs>178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, Marie</dc:creator>
  <cp:keywords/>
  <dc:description/>
  <cp:lastModifiedBy>Micaela Gail Villasenor</cp:lastModifiedBy>
  <cp:revision>2</cp:revision>
  <dcterms:created xsi:type="dcterms:W3CDTF">2026-01-22T07:43:00Z</dcterms:created>
  <dcterms:modified xsi:type="dcterms:W3CDTF">2026-01-22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611f8e-00b2-406a-b07e-1872be0135fc</vt:lpwstr>
  </property>
</Properties>
</file>